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5E7" w:rsidRPr="00E9668F" w:rsidRDefault="00ED2138" w:rsidP="008A15E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4:</w:t>
      </w:r>
      <w:r w:rsidRPr="00C91DF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A15E7" w:rsidRPr="00E9668F">
        <w:rPr>
          <w:rFonts w:ascii="Times New Roman" w:hAnsi="Times New Roman" w:cs="Times New Roman"/>
          <w:b/>
          <w:sz w:val="24"/>
          <w:szCs w:val="24"/>
        </w:rPr>
        <w:t xml:space="preserve">Complete List of miRNAs decreased (&gt;2-fold) in </w:t>
      </w:r>
      <w:r w:rsidR="008A15E7" w:rsidRPr="00E9668F">
        <w:rPr>
          <w:rFonts w:ascii="Times New Roman" w:hAnsi="Times New Roman" w:cs="Times New Roman"/>
          <w:b/>
          <w:i/>
          <w:sz w:val="24"/>
          <w:szCs w:val="24"/>
        </w:rPr>
        <w:t>DICER</w:t>
      </w:r>
      <w:r w:rsidR="008A15E7" w:rsidRPr="00E9668F">
        <w:rPr>
          <w:rFonts w:ascii="Times New Roman" w:hAnsi="Times New Roman" w:cs="Times New Roman"/>
          <w:b/>
          <w:sz w:val="24"/>
          <w:szCs w:val="24"/>
        </w:rPr>
        <w:t xml:space="preserve"> knockdown versus control GSC 7-2 cells based on miRNA PCR array results.</w:t>
      </w:r>
    </w:p>
    <w:p w:rsidR="00ED2138" w:rsidRPr="00C91DF0" w:rsidRDefault="00ED2138" w:rsidP="00ED213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W w:w="3140" w:type="dxa"/>
        <w:tblInd w:w="93" w:type="dxa"/>
        <w:tblLook w:val="04A0" w:firstRow="1" w:lastRow="0" w:firstColumn="1" w:lastColumn="0" w:noHBand="0" w:noVBand="1"/>
      </w:tblPr>
      <w:tblGrid>
        <w:gridCol w:w="2142"/>
        <w:gridCol w:w="1003"/>
      </w:tblGrid>
      <w:tr w:rsidR="00ED2138" w:rsidRPr="00ED2138" w:rsidTr="005778C1">
        <w:trPr>
          <w:trHeight w:val="315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miRNA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Fold Change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let-7b-5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8.1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miR-98-5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4.0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let-7i-5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1.8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let-7d-5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9.2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let-7g-5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7.3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miR-301a-3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6.2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miR-129-2-3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5.4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let-7f-5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5.4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miR-99b-5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4.8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let-7c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4.5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miR-652-3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4.3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miR-10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4.2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miR-21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4.0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miR-330-3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3.9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miR-105-5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3.8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miR-342-5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3.7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let-7e-5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3.6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miR-103a-3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3.5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miR-345-5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3.5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miR-48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3.5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miR-181c-5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3.4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miR-129-1-3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3.3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miR-93-5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3.1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miR-200c-3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3.1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miR-42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3.0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miR-146b-5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3.0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miR-324-5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3.0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miR-542-3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3.0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miR-212-3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2.9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miR-29b-2-5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2.9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miR-542-5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2.9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miR-129-5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2.8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miR-324-3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2.8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>hsa-miR-181a-5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2.7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miR-363-3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2.7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miR-32-3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2.7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miR-425-5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2.6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miR-183-5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2.6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miR-320b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2.6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miR-18a-5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2.6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miR-93-3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2.6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miR-196b-5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2.5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miR-222-3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2.5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miR-118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2.5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miR-18b-5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2.5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miR-454-3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2.5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miR-181b-5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2.3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miR-106b-3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2.2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miR-27a-3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2.1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miR-185-5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2.1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miR-30e-5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2.1</w:t>
            </w:r>
          </w:p>
        </w:tc>
      </w:tr>
      <w:tr w:rsidR="00ED2138" w:rsidRPr="00ED2138" w:rsidTr="005778C1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sa-miR-423-5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38" w:rsidRPr="00ED2138" w:rsidRDefault="00ED2138" w:rsidP="00ED2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D21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2.0</w:t>
            </w:r>
          </w:p>
        </w:tc>
      </w:tr>
    </w:tbl>
    <w:p w:rsidR="004C3198" w:rsidRDefault="00326EEA"/>
    <w:sectPr w:rsidR="004C3198" w:rsidSect="005B797C">
      <w:footerReference w:type="even" r:id="rId7"/>
      <w:footerReference w:type="default" r:id="rId8"/>
      <w:pgSz w:w="12240" w:h="15840"/>
      <w:pgMar w:top="1440" w:right="90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6EEA" w:rsidRDefault="00326EEA">
      <w:pPr>
        <w:spacing w:after="0" w:line="240" w:lineRule="auto"/>
      </w:pPr>
      <w:r>
        <w:separator/>
      </w:r>
    </w:p>
  </w:endnote>
  <w:endnote w:type="continuationSeparator" w:id="0">
    <w:p w:rsidR="00326EEA" w:rsidRDefault="00326E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7CC9" w:rsidRDefault="00ED2138" w:rsidP="004751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77CC9" w:rsidRDefault="00326EEA" w:rsidP="00E610E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7CC9" w:rsidRDefault="00ED2138" w:rsidP="004751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A15E7">
      <w:rPr>
        <w:rStyle w:val="PageNumber"/>
        <w:noProof/>
      </w:rPr>
      <w:t>2</w:t>
    </w:r>
    <w:r>
      <w:rPr>
        <w:rStyle w:val="PageNumber"/>
      </w:rPr>
      <w:fldChar w:fldCharType="end"/>
    </w:r>
  </w:p>
  <w:p w:rsidR="00477CC9" w:rsidRDefault="00326EEA" w:rsidP="00E610E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6EEA" w:rsidRDefault="00326EEA">
      <w:pPr>
        <w:spacing w:after="0" w:line="240" w:lineRule="auto"/>
      </w:pPr>
      <w:r>
        <w:separator/>
      </w:r>
    </w:p>
  </w:footnote>
  <w:footnote w:type="continuationSeparator" w:id="0">
    <w:p w:rsidR="00326EEA" w:rsidRDefault="00326E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138"/>
    <w:rsid w:val="002F10B2"/>
    <w:rsid w:val="00326EEA"/>
    <w:rsid w:val="004560D0"/>
    <w:rsid w:val="005778C1"/>
    <w:rsid w:val="005E1454"/>
    <w:rsid w:val="008A15E7"/>
    <w:rsid w:val="009055D6"/>
    <w:rsid w:val="00ED2138"/>
    <w:rsid w:val="00FF0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D21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138"/>
  </w:style>
  <w:style w:type="character" w:styleId="PageNumber">
    <w:name w:val="page number"/>
    <w:basedOn w:val="DefaultParagraphFont"/>
    <w:uiPriority w:val="99"/>
    <w:semiHidden/>
    <w:unhideWhenUsed/>
    <w:rsid w:val="00ED213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D21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138"/>
  </w:style>
  <w:style w:type="character" w:styleId="PageNumber">
    <w:name w:val="page number"/>
    <w:basedOn w:val="DefaultParagraphFont"/>
    <w:uiPriority w:val="99"/>
    <w:semiHidden/>
    <w:unhideWhenUsed/>
    <w:rsid w:val="00ED21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63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AA4C584</Template>
  <TotalTime>1</TotalTime>
  <Pages>2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ila Mansouri</dc:creator>
  <cp:lastModifiedBy>Sheila Mansouri</cp:lastModifiedBy>
  <cp:revision>4</cp:revision>
  <dcterms:created xsi:type="dcterms:W3CDTF">2016-02-22T18:20:00Z</dcterms:created>
  <dcterms:modified xsi:type="dcterms:W3CDTF">2016-03-17T13:13:00Z</dcterms:modified>
</cp:coreProperties>
</file>